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F393B" w14:textId="57FDF77E" w:rsidR="008A453E" w:rsidRPr="008D00CB" w:rsidRDefault="003E7077" w:rsidP="008A453E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i/>
          <w:iCs/>
          <w:lang w:val="en-US"/>
        </w:rPr>
      </w:pPr>
      <w:r w:rsidRPr="005F5D4C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794B63">
        <w:rPr>
          <w:rFonts w:ascii="Times New Roman" w:hAnsi="Times New Roman" w:cs="Times New Roman"/>
          <w:b/>
          <w:lang w:val="en-US"/>
        </w:rPr>
        <w:t>2</w:t>
      </w:r>
      <w:r w:rsidRPr="005F5D4C">
        <w:rPr>
          <w:rFonts w:ascii="Times New Roman" w:hAnsi="Times New Roman" w:cs="Times New Roman"/>
          <w:b/>
          <w:lang w:val="en-US"/>
        </w:rPr>
        <w:t xml:space="preserve">. </w:t>
      </w:r>
      <w:r w:rsidR="008A453E" w:rsidRPr="008D00CB">
        <w:rPr>
          <w:rFonts w:ascii="Times New Roman" w:hAnsi="Times New Roman" w:cs="Times New Roman"/>
          <w:i/>
          <w:iCs/>
          <w:lang w:val="en-US"/>
        </w:rPr>
        <w:t xml:space="preserve">Risk of bias of the included study (ROBINS-I): </w:t>
      </w:r>
      <w:r w:rsidR="008D00CB">
        <w:rPr>
          <w:rFonts w:ascii="Times New Roman" w:hAnsi="Times New Roman" w:cs="Times New Roman"/>
          <w:b/>
          <w:i/>
          <w:iCs/>
          <w:lang w:val="en-US"/>
        </w:rPr>
        <w:t>a</w:t>
      </w:r>
      <w:r w:rsidR="008A453E" w:rsidRPr="008D00CB">
        <w:rPr>
          <w:rFonts w:ascii="Times New Roman" w:hAnsi="Times New Roman" w:cs="Times New Roman"/>
          <w:b/>
          <w:i/>
          <w:iCs/>
          <w:lang w:val="en-US"/>
        </w:rPr>
        <w:t>)</w:t>
      </w:r>
      <w:r w:rsidR="008A453E" w:rsidRPr="008D00CB">
        <w:rPr>
          <w:rFonts w:ascii="Times New Roman" w:hAnsi="Times New Roman" w:cs="Times New Roman"/>
          <w:i/>
          <w:iCs/>
          <w:lang w:val="en-US"/>
        </w:rPr>
        <w:t xml:space="preserve"> review authors’ judgments about each risk of bias item presented as percentages across all included studies; </w:t>
      </w:r>
      <w:r w:rsidR="008D00CB">
        <w:rPr>
          <w:rFonts w:ascii="Times New Roman" w:hAnsi="Times New Roman" w:cs="Times New Roman"/>
          <w:i/>
          <w:iCs/>
          <w:lang w:val="en-US"/>
        </w:rPr>
        <w:t>b</w:t>
      </w:r>
      <w:r w:rsidR="008A453E" w:rsidRPr="008D00CB">
        <w:rPr>
          <w:rFonts w:ascii="Times New Roman" w:hAnsi="Times New Roman" w:cs="Times New Roman"/>
          <w:b/>
          <w:i/>
          <w:iCs/>
          <w:lang w:val="en-US"/>
        </w:rPr>
        <w:t>)</w:t>
      </w:r>
      <w:r w:rsidR="008A453E" w:rsidRPr="008D00CB">
        <w:rPr>
          <w:rFonts w:ascii="Times New Roman" w:hAnsi="Times New Roman" w:cs="Times New Roman"/>
          <w:i/>
          <w:iCs/>
          <w:lang w:val="en-US"/>
        </w:rPr>
        <w:t xml:space="preserve"> review authors’ judgments about each risk of bias item for each included study.</w:t>
      </w:r>
    </w:p>
    <w:p w14:paraId="51234468" w14:textId="38B77DDC" w:rsidR="003E7077" w:rsidRPr="008D00CB" w:rsidRDefault="008D00CB" w:rsidP="00751197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i/>
          <w:iCs/>
          <w:lang w:val="en-US"/>
        </w:rPr>
      </w:pPr>
      <w:r>
        <w:rPr>
          <w:rFonts w:ascii="Times New Roman" w:hAnsi="Times New Roman" w:cs="Times New Roman"/>
          <w:b/>
          <w:i/>
          <w:iCs/>
          <w:lang w:val="en-US"/>
        </w:rPr>
        <w:t>a</w:t>
      </w:r>
      <w:r w:rsidR="007726A1" w:rsidRPr="008D00CB">
        <w:rPr>
          <w:rFonts w:ascii="Times New Roman" w:hAnsi="Times New Roman" w:cs="Times New Roman"/>
          <w:b/>
          <w:i/>
          <w:iCs/>
          <w:lang w:val="en-US"/>
        </w:rPr>
        <w:t>)</w:t>
      </w:r>
    </w:p>
    <w:p w14:paraId="5104178E" w14:textId="77B2656A" w:rsidR="00B1007C" w:rsidRDefault="00493BA7" w:rsidP="00751197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11E984F4" wp14:editId="0C532C27">
            <wp:extent cx="6007100" cy="180421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BINS-I (3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8237" cy="1813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717BC" w14:textId="6B3E3430" w:rsidR="000D0459" w:rsidRDefault="008D00CB" w:rsidP="00751197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t>b</w:t>
      </w:r>
      <w:r w:rsidR="00963805">
        <w:rPr>
          <w:rFonts w:ascii="Times New Roman" w:hAnsi="Times New Roman" w:cs="Times New Roman"/>
          <w:b/>
          <w:lang w:val="en-US"/>
        </w:rPr>
        <w:t>)</w:t>
      </w:r>
      <w:r w:rsidR="00493BA7" w:rsidRPr="00493BA7">
        <w:rPr>
          <w:rFonts w:ascii="Times New Roman" w:hAnsi="Times New Roman" w:cs="Times New Roman"/>
          <w:b/>
          <w:noProof/>
          <w:lang w:val="en-US"/>
        </w:rPr>
        <w:t xml:space="preserve"> </w:t>
      </w:r>
      <w:bookmarkStart w:id="0" w:name="_GoBack"/>
      <w:bookmarkEnd w:id="0"/>
    </w:p>
    <w:p w14:paraId="3CB642DE" w14:textId="6CC7974F" w:rsidR="000D0459" w:rsidRDefault="00493BA7" w:rsidP="00751197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lang w:val="en-US"/>
        </w:rPr>
        <w:sectPr w:rsidR="000D0459" w:rsidSect="001E5028">
          <w:type w:val="continuous"/>
          <w:pgSz w:w="16820" w:h="11900" w:orient="landscape"/>
          <w:pgMar w:top="616" w:right="1134" w:bottom="508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2D8D4110" wp14:editId="13B39E2B">
            <wp:extent cx="3168650" cy="318784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BINS-I (2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237" cy="3209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001A3" w14:textId="77777777" w:rsidR="001F1D99" w:rsidRPr="00216F88" w:rsidRDefault="001F1D99" w:rsidP="00751197">
      <w:pPr>
        <w:tabs>
          <w:tab w:val="left" w:pos="6630"/>
        </w:tabs>
        <w:spacing w:line="480" w:lineRule="auto"/>
        <w:rPr>
          <w:rFonts w:ascii="Times New Roman" w:hAnsi="Times New Roman" w:cs="Times New Roman"/>
          <w:lang w:val="en-US"/>
        </w:rPr>
      </w:pPr>
    </w:p>
    <w:sectPr w:rsidR="001F1D99" w:rsidRPr="00216F88" w:rsidSect="001E5028">
      <w:type w:val="continuous"/>
      <w:pgSz w:w="11900" w:h="1682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B3D"/>
    <w:rsid w:val="000110B3"/>
    <w:rsid w:val="00027187"/>
    <w:rsid w:val="0003733E"/>
    <w:rsid w:val="00045B73"/>
    <w:rsid w:val="000778DA"/>
    <w:rsid w:val="00093344"/>
    <w:rsid w:val="000D0459"/>
    <w:rsid w:val="000D0985"/>
    <w:rsid w:val="000D0CC7"/>
    <w:rsid w:val="000D64D4"/>
    <w:rsid w:val="000E2F17"/>
    <w:rsid w:val="001026CE"/>
    <w:rsid w:val="00102B3B"/>
    <w:rsid w:val="001101AD"/>
    <w:rsid w:val="00134EE9"/>
    <w:rsid w:val="00136233"/>
    <w:rsid w:val="00142332"/>
    <w:rsid w:val="001570F7"/>
    <w:rsid w:val="001B1A71"/>
    <w:rsid w:val="001D74DC"/>
    <w:rsid w:val="001E2329"/>
    <w:rsid w:val="001E42AC"/>
    <w:rsid w:val="001E5028"/>
    <w:rsid w:val="001F1D99"/>
    <w:rsid w:val="002031E7"/>
    <w:rsid w:val="00216F88"/>
    <w:rsid w:val="00240E33"/>
    <w:rsid w:val="0025684A"/>
    <w:rsid w:val="00256A0D"/>
    <w:rsid w:val="002644B4"/>
    <w:rsid w:val="002950F5"/>
    <w:rsid w:val="002F0192"/>
    <w:rsid w:val="002F35C3"/>
    <w:rsid w:val="00313C42"/>
    <w:rsid w:val="0031404F"/>
    <w:rsid w:val="0033186B"/>
    <w:rsid w:val="003566FA"/>
    <w:rsid w:val="003640E7"/>
    <w:rsid w:val="003A687D"/>
    <w:rsid w:val="003E14E4"/>
    <w:rsid w:val="003E44D9"/>
    <w:rsid w:val="003E7077"/>
    <w:rsid w:val="00403EDB"/>
    <w:rsid w:val="004041FD"/>
    <w:rsid w:val="00430647"/>
    <w:rsid w:val="004414E3"/>
    <w:rsid w:val="00490831"/>
    <w:rsid w:val="00493BA7"/>
    <w:rsid w:val="004A6A4F"/>
    <w:rsid w:val="004D3266"/>
    <w:rsid w:val="004F2AAE"/>
    <w:rsid w:val="00500D01"/>
    <w:rsid w:val="00506AD2"/>
    <w:rsid w:val="005160AA"/>
    <w:rsid w:val="00525DCE"/>
    <w:rsid w:val="00527078"/>
    <w:rsid w:val="005403CC"/>
    <w:rsid w:val="00560671"/>
    <w:rsid w:val="005661F3"/>
    <w:rsid w:val="005760DA"/>
    <w:rsid w:val="005D05AF"/>
    <w:rsid w:val="005E3FC1"/>
    <w:rsid w:val="005F1E9F"/>
    <w:rsid w:val="005F2C32"/>
    <w:rsid w:val="005F3391"/>
    <w:rsid w:val="005F5D4C"/>
    <w:rsid w:val="006116AD"/>
    <w:rsid w:val="00620B44"/>
    <w:rsid w:val="006362EA"/>
    <w:rsid w:val="00646A53"/>
    <w:rsid w:val="00646D39"/>
    <w:rsid w:val="00652D99"/>
    <w:rsid w:val="00654A32"/>
    <w:rsid w:val="00654B11"/>
    <w:rsid w:val="00660CA9"/>
    <w:rsid w:val="0067110A"/>
    <w:rsid w:val="00686951"/>
    <w:rsid w:val="006B170B"/>
    <w:rsid w:val="006C2695"/>
    <w:rsid w:val="006C5FAF"/>
    <w:rsid w:val="006E2DE6"/>
    <w:rsid w:val="007307CE"/>
    <w:rsid w:val="00751197"/>
    <w:rsid w:val="00755881"/>
    <w:rsid w:val="00767FAA"/>
    <w:rsid w:val="007726A1"/>
    <w:rsid w:val="007878C8"/>
    <w:rsid w:val="00792BDB"/>
    <w:rsid w:val="00794B63"/>
    <w:rsid w:val="007A7670"/>
    <w:rsid w:val="007B2891"/>
    <w:rsid w:val="007C2CF7"/>
    <w:rsid w:val="007D50F3"/>
    <w:rsid w:val="007E0D41"/>
    <w:rsid w:val="007E2D28"/>
    <w:rsid w:val="007F4941"/>
    <w:rsid w:val="00863BFA"/>
    <w:rsid w:val="00874003"/>
    <w:rsid w:val="00891E0E"/>
    <w:rsid w:val="008A093A"/>
    <w:rsid w:val="008A16BF"/>
    <w:rsid w:val="008A453E"/>
    <w:rsid w:val="008D00CB"/>
    <w:rsid w:val="008D12FF"/>
    <w:rsid w:val="008E0CE1"/>
    <w:rsid w:val="0092089D"/>
    <w:rsid w:val="00925F63"/>
    <w:rsid w:val="00932A11"/>
    <w:rsid w:val="00941ADF"/>
    <w:rsid w:val="00963805"/>
    <w:rsid w:val="0097733F"/>
    <w:rsid w:val="009902C6"/>
    <w:rsid w:val="00993A3F"/>
    <w:rsid w:val="009B1B1D"/>
    <w:rsid w:val="009B7F73"/>
    <w:rsid w:val="009D64E9"/>
    <w:rsid w:val="009E634C"/>
    <w:rsid w:val="009F2814"/>
    <w:rsid w:val="00A00D58"/>
    <w:rsid w:val="00A1442D"/>
    <w:rsid w:val="00A34F99"/>
    <w:rsid w:val="00A8564B"/>
    <w:rsid w:val="00AA5180"/>
    <w:rsid w:val="00AB0F0D"/>
    <w:rsid w:val="00AB5106"/>
    <w:rsid w:val="00AC7B3D"/>
    <w:rsid w:val="00AE026E"/>
    <w:rsid w:val="00B0068F"/>
    <w:rsid w:val="00B025D5"/>
    <w:rsid w:val="00B1007C"/>
    <w:rsid w:val="00B15A1A"/>
    <w:rsid w:val="00B36EEC"/>
    <w:rsid w:val="00B46032"/>
    <w:rsid w:val="00B61901"/>
    <w:rsid w:val="00B64BF2"/>
    <w:rsid w:val="00B67A78"/>
    <w:rsid w:val="00B93F26"/>
    <w:rsid w:val="00BA02FE"/>
    <w:rsid w:val="00BB78A6"/>
    <w:rsid w:val="00BC538C"/>
    <w:rsid w:val="00BD2CAB"/>
    <w:rsid w:val="00BD7037"/>
    <w:rsid w:val="00C13C97"/>
    <w:rsid w:val="00C16D4F"/>
    <w:rsid w:val="00C20B43"/>
    <w:rsid w:val="00C2389E"/>
    <w:rsid w:val="00C2791E"/>
    <w:rsid w:val="00C27AFD"/>
    <w:rsid w:val="00C430A8"/>
    <w:rsid w:val="00C442BD"/>
    <w:rsid w:val="00C704A0"/>
    <w:rsid w:val="00C920D4"/>
    <w:rsid w:val="00CA4D5D"/>
    <w:rsid w:val="00CC6EC1"/>
    <w:rsid w:val="00CD34C9"/>
    <w:rsid w:val="00D10FF5"/>
    <w:rsid w:val="00D1446A"/>
    <w:rsid w:val="00D3519A"/>
    <w:rsid w:val="00D40F05"/>
    <w:rsid w:val="00D63570"/>
    <w:rsid w:val="00D75BAA"/>
    <w:rsid w:val="00D95D78"/>
    <w:rsid w:val="00DB5AC9"/>
    <w:rsid w:val="00DE57A5"/>
    <w:rsid w:val="00DE5C2A"/>
    <w:rsid w:val="00E03626"/>
    <w:rsid w:val="00E36A09"/>
    <w:rsid w:val="00E7101A"/>
    <w:rsid w:val="00E9749E"/>
    <w:rsid w:val="00EA08CA"/>
    <w:rsid w:val="00EB0B0A"/>
    <w:rsid w:val="00ED6C6E"/>
    <w:rsid w:val="00ED7C40"/>
    <w:rsid w:val="00EE5E52"/>
    <w:rsid w:val="00F079BC"/>
    <w:rsid w:val="00F168FF"/>
    <w:rsid w:val="00F25326"/>
    <w:rsid w:val="00F34B72"/>
    <w:rsid w:val="00F67004"/>
    <w:rsid w:val="00F77C27"/>
    <w:rsid w:val="00F77D12"/>
    <w:rsid w:val="00F849FD"/>
    <w:rsid w:val="00FD6218"/>
    <w:rsid w:val="00FE19B7"/>
    <w:rsid w:val="00FF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C497E"/>
  <w15:chartTrackingRefBased/>
  <w15:docId w15:val="{453A1E76-D107-2141-B390-8CF2DB1D6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7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101A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  <w:style w:type="table" w:styleId="TableGrid">
    <w:name w:val="Table Grid"/>
    <w:basedOn w:val="TableNormal"/>
    <w:uiPriority w:val="39"/>
    <w:rsid w:val="006B1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B17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FA90AC-0CD8-4D16-9EBA-C1466815C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Castellani</dc:creator>
  <cp:keywords/>
  <dc:description/>
  <cp:lastModifiedBy>Lavanya Ganesan</cp:lastModifiedBy>
  <cp:revision>5</cp:revision>
  <dcterms:created xsi:type="dcterms:W3CDTF">2023-10-28T21:04:00Z</dcterms:created>
  <dcterms:modified xsi:type="dcterms:W3CDTF">2024-05-12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uropean-urology</vt:lpwstr>
  </property>
  <property fmtid="{D5CDD505-2E9C-101B-9397-08002B2CF9AE}" pid="7" name="Mendeley Recent Style Name 2_1">
    <vt:lpwstr>European Urology</vt:lpwstr>
  </property>
  <property fmtid="{D5CDD505-2E9C-101B-9397-08002B2CF9AE}" pid="8" name="Mendeley Recent Style Id 3_1">
    <vt:lpwstr>http://www.zotero.org/styles/national-library-of-medicine</vt:lpwstr>
  </property>
  <property fmtid="{D5CDD505-2E9C-101B-9397-08002B2CF9AE}" pid="9" name="Mendeley Recent Style Name 3_1">
    <vt:lpwstr>National Library of Medicine</vt:lpwstr>
  </property>
  <property fmtid="{D5CDD505-2E9C-101B-9397-08002B2CF9AE}" pid="10" name="Mendeley Recent Style Id 4_1">
    <vt:lpwstr>http://www.zotero.org/styles/sage-vancouver</vt:lpwstr>
  </property>
  <property fmtid="{D5CDD505-2E9C-101B-9397-08002B2CF9AE}" pid="11" name="Mendeley Recent Style Name 4_1">
    <vt:lpwstr>SAGE - Vancouver</vt:lpwstr>
  </property>
  <property fmtid="{D5CDD505-2E9C-101B-9397-08002B2CF9AE}" pid="12" name="Mendeley Recent Style Id 5_1">
    <vt:lpwstr>http://www.zotero.org/styles/springer-vancouver</vt:lpwstr>
  </property>
  <property fmtid="{D5CDD505-2E9C-101B-9397-08002B2CF9AE}" pid="13" name="Mendeley Recent Style Name 5_1">
    <vt:lpwstr>Springer - Vancouver</vt:lpwstr>
  </property>
  <property fmtid="{D5CDD505-2E9C-101B-9397-08002B2CF9AE}" pid="14" name="Mendeley Recent Style Id 6_1">
    <vt:lpwstr>http://www.zotero.org/styles/urology</vt:lpwstr>
  </property>
  <property fmtid="{D5CDD505-2E9C-101B-9397-08002B2CF9AE}" pid="15" name="Mendeley Recent Style Name 6_1">
    <vt:lpwstr>Urology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www.zotero.org/styles/world-journal-of-urology</vt:lpwstr>
  </property>
  <property fmtid="{D5CDD505-2E9C-101B-9397-08002B2CF9AE}" pid="21" name="Mendeley Recent Style Name 9_1">
    <vt:lpwstr>World Journal of Urology</vt:lpwstr>
  </property>
</Properties>
</file>